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4795"/>
        <w:gridCol w:w="1890"/>
      </w:tblGrid>
      <w:tr>
        <w:trPr>
          <w:trHeight w:val="619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Symbol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 (5’→3’ 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R size (bp)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ns1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Forward   </w:t>
            </w:r>
            <w:r>
              <w:rPr>
                <w:szCs w:val="21"/>
              </w:rPr>
              <w:t>CATAGACCATCAGCA AGCAGG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Reverse   </w:t>
            </w:r>
            <w:r>
              <w:rPr>
                <w:szCs w:val="21"/>
              </w:rPr>
              <w:t>GAAGA AACCACGTTCCCCAC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Ins2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Forward   </w:t>
            </w:r>
            <w:r>
              <w:rPr>
                <w:szCs w:val="21"/>
              </w:rPr>
              <w:t>TGTCA AACAGCACCTTTGTGG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 xml:space="preserve">Reverse   </w:t>
            </w:r>
            <w:r>
              <w:rPr>
                <w:szCs w:val="21"/>
              </w:rPr>
              <w:t>GTGCCAAGGTCTGAAGGTCAC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dx1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ward   GGTATAGCCAGCGAGATGCT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3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Reverse   TCAGGTGGGAGCCTGATTCT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fa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  AGCTGGTGTCCATGTCAGTG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  CGTATTTCTCCTTGTACAGG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cl2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  CTGAGTACCTGAACCGGCATC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  GAGCAGCGTCTTCAGAGACAG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Bcl2l1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  TGACCACCTAGAGCCTTGGAT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  CAGGAACCAGCGGTTGAAA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lc2a2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Forward   </w:t>
            </w:r>
            <w:r>
              <w:rPr>
                <w:szCs w:val="21"/>
              </w:rPr>
              <w:t>TCAGCCAGCCTGTGTATGCA</w:t>
            </w:r>
            <w:r>
              <w:rPr>
                <w:kern w:val="0"/>
                <w:szCs w:val="21"/>
              </w:rPr>
              <w:t xml:space="preserve"> 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9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verse   </w:t>
            </w:r>
            <w:r>
              <w:rPr>
                <w:szCs w:val="21"/>
              </w:rPr>
              <w:t>TCCACAAGCAGCACAGAGACA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Ddit3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orward   TCCTA CGTGA GGGAC TTGGT 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4"/>
                <w:szCs w:val="21"/>
              </w:rPr>
            </w:pPr>
            <w:r>
              <w:rPr>
                <w:i/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  ACACA GTCAC AGTTC CGTTG G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β-Actin</w:t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  AGCCATGTACGTAGCCATCC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 bp</w:t>
            </w:r>
          </w:p>
        </w:tc>
      </w:tr>
      <w:tr>
        <w:trPr>
          <w:trHeight w:val="405" w:hRule="atLeast"/>
        </w:trPr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4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  CTCTCAGCTGTGGTGGTGAA</w:t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Table S1.</w:t>
      </w:r>
      <w:r>
        <w:rPr>
          <w:sz w:val="24"/>
        </w:rPr>
        <w:t xml:space="preserve"> Q</w:t>
      </w:r>
      <w:r>
        <w:rPr>
          <w:sz w:val="24"/>
        </w:rPr>
        <w:t xml:space="preserve">uantitative real-time </w:t>
      </w:r>
      <w:r>
        <w:rPr>
          <w:sz w:val="24"/>
        </w:rPr>
        <w:t>PCR primer sequenc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4:53:00Z</dcterms:created>
  <dc:creator>微软用户</dc:creator>
  <dc:description/>
  <cp:keywords/>
  <dc:language>en-US</dc:language>
  <cp:lastModifiedBy>Tanya</cp:lastModifiedBy>
  <dcterms:modified xsi:type="dcterms:W3CDTF">2013-01-17T04:53:00Z</dcterms:modified>
  <cp:revision>2</cp:revision>
  <dc:subject/>
  <dc:title>Bcl-2</dc:title>
</cp:coreProperties>
</file>